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szCs w:val="24"/>
        </w:rPr>
        <w:t>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number of incident cases, prevalent cases, and DALYs of </w:t>
      </w:r>
      <w:r>
        <w:rPr>
          <w:rFonts w:cs="Times New Roman" w:ascii="Times New Roman" w:hAnsi="Times New Roman"/>
          <w:b/>
          <w:bCs/>
          <w:sz w:val="24"/>
          <w:szCs w:val="24"/>
        </w:rPr>
        <w:t>polycystic ovary syndrom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1990, along with corresponding ASR.</w:t>
      </w:r>
    </w:p>
    <w:tbl>
      <w:tblPr>
        <w:tblW w:w="16268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693"/>
        <w:gridCol w:w="1699"/>
        <w:gridCol w:w="240"/>
        <w:gridCol w:w="3022"/>
        <w:gridCol w:w="1985"/>
        <w:gridCol w:w="283"/>
        <w:gridCol w:w="2410"/>
        <w:gridCol w:w="1667"/>
      </w:tblGrid>
      <w:tr>
        <w:trPr>
          <w:trHeight w:val="210" w:hRule="atLeast"/>
        </w:trPr>
        <w:tc>
          <w:tcPr>
            <w:tcW w:w="226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39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Incidence(95% uncertainty interval)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00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Prevalence(95% uncertainty interval)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07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DALYs(95% uncertainty interval)</w:t>
            </w:r>
          </w:p>
        </w:tc>
      </w:tr>
      <w:tr>
        <w:trPr>
          <w:trHeight w:val="210" w:hRule="atLeast"/>
        </w:trPr>
        <w:tc>
          <w:tcPr>
            <w:tcW w:w="22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1990</w:t>
            </w:r>
          </w:p>
        </w:tc>
        <w:tc>
          <w:tcPr>
            <w:tcW w:w="16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IR,1990</w:t>
            </w:r>
          </w:p>
        </w:tc>
        <w:tc>
          <w:tcPr>
            <w:tcW w:w="2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1990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PR,1990</w:t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ses,1990</w:t>
            </w:r>
          </w:p>
        </w:tc>
        <w:tc>
          <w:tcPr>
            <w:tcW w:w="16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SDR,1990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2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76225.27(1057983.50,2045276.94)</w:t>
            </w:r>
          </w:p>
        </w:tc>
        <w:tc>
          <w:tcPr>
            <w:tcW w:w="16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45(35.57,68.45)</w:t>
            </w:r>
          </w:p>
        </w:tc>
        <w:tc>
          <w:tcPr>
            <w:tcW w:w="2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651157.24(26227943.17,50603929.78)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2.77(984.64,1891.60)</w:t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3798.59(144342.15,675926.83)</w:t>
            </w:r>
          </w:p>
        </w:tc>
        <w:tc>
          <w:tcPr>
            <w:tcW w:w="16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.08(5.38,25.21)</w:t>
            </w:r>
          </w:p>
        </w:tc>
      </w:tr>
      <w:tr>
        <w:trPr>
          <w:trHeight w:val="21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DI level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7301.50(319330.75,606631.95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0.81(88.32,167.2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783058.46(10021809.44,19223038.2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007.94(2186.43,4172.4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2087.07(55322.29,254194.96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66(12.08,55.34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1030.54(187118.65,358760.3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47(35.43,68.60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047030.00(4981606.26,9727416.6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62.73(892.37,1745.9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793.58(27718.57,128454.5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05(4.96,22.99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5653.92(359587.99,703114.26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.52(34.54,67.4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580143.20(7410905.26,1467445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76.94(825.22,1630.4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3350.16(41377.04,195580.27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32(4.57,21.7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9333.49(148000.10,293837.26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.32(21.09,40.7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94311.31(2868780.90,576543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45.13(526.92,1040.8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511.83(15811.37,76977.48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.59(2.84,13.85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1881.63(43355.56,87726.03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08(14.45,28.0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21930.97(784807.02,1611458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0.06(353.56,711.5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836.52(4213.82,20814.37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35(1.86,9.22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GBD Reg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250.91(17294.54,36023.1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0.30(68.88,142.6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6365.78(322493.99,653112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19.72(1673.59,3379.4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55.89(1797.33,8748.39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98(9.37,45.2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948.65(11745.49,20802.41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3.96(127.23,229.4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4239.31(326487.36,585953.2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22.50(3027.98,5452.9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73.53(1763.71,8060.68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.97(16.34,74.7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226.66(6288.13,13042.76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.33(30.33,62.5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2432.35(149139.10,319229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6.23(799.13,1702.7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79.83(867.32,4095.22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50(4.58,21.73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347.79(3686.14,7702.43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68(9.46,19.63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817.93(79820.20,174949.9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48.50(234.84,511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49.10(438.14,2236.92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06(1.28,6.52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244.91(2905.82,6223.94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35(5.01,10.8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6151.96(76720.98,173921.4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85.82(122.77,278.5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14.73(425.90,2088.93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63(0.68,3.3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114.89(81948.23,168844.63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7.23(73.94,151.71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95521.99(1578370.65,3199568.7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95.62(1856.93,3736.4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163.69(9003.77,42043.01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55(10.46,49.22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63.01(4247.42,8685.30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.63(12.55,24.8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0521.94(76168.15,160819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5.38(309.50,646.8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958.26(406.25,1975.2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.83(1.63,8.00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18485.79(154343.69,301132.94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.14(22.85,44.8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607180.87(3957250.24,7863221.6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45.57(600.94,1185.4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8225.91(20818.56,100142.96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25(3.13,15.07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328.34(5913.32,11639.17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.56(5.98,12.0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7422.15(160523.33,339244.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6.51(139.23,298.0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97.69(868.62,4466.82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.83(0.76,3.89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901.96(18214.02,36986.15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71(14.82,29.0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8071.03(310256.93,646236.1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16.67(364.08,741.2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03.29(1645.09,8198.57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46(1.88,9.40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8931.18(111210.64,226424.2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93.02(137.42,268.9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02355.40(3172199.05,6106156.5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750.21(3430.32,6586.6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274.50(16930.42,77128.81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1.40(18.34,83.40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4112.71(94940.50,187144.2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9.24(83.99,166.82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69583.70(3157929.56,6274672.8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75.32(2098.69,4185.4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9976.10(17688.81,82638.29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.60(11.77,54.70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8593.52(88937.33,183308.60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9.01(41.15,83.29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63301.08(1707181.32,3501813.3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48.77(1073.96,2200.3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386.47(9812.91,47102.56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96(6.10,29.29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13.15(1401.24,2847.04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9.56(34.79,69.76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226.69(27505.04,56891.5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78.85(881.22,1798.4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2.20(160.65,738.87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.14(5.06,23.30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62363.29(116293.11,226382.6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5.33(18.35,34.9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94301.20(2344772.01,4593824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42.80(462.57,893.3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342.13(12824.11,62333.7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.68(2.49,12.07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74333.20(122499.01,243431.3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8.95(41.50,82.07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682948.82(2589198.76,5201509.9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522.31(1075.34,2154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2853.77(14429.10,66791.76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3.50(5.92,27.49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2429.77(8602.22,17727.21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6.78(32.37,66.7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96321.47(204840.66,431020.0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85.87(822.02,1727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627.83(1179.43,5421.35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0.50(4.71,21.6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1799.72(8261.02,16787.82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3.79(23.76,47.64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2808.63(160575.02,33463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870.65(601.45,1246.5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47.42(881.84,4435.18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7.59(3.27,16.39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2284.58(15199.83,32003.9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3.31(15.97,33.28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48844.15(304409.01,647659.1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58.68(379.28,801.6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011.07(1701.11,8427.30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97(2.11,10.47)</w:t>
            </w:r>
          </w:p>
        </w:tc>
      </w:tr>
      <w:tr>
        <w:trPr>
          <w:trHeight w:val="280" w:hRule="atLeast"/>
        </w:trPr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6740.90(146330.87,286172.09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143.35(100.92,200.55)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815142.46(4796290.79,9455180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547.26(2498.52,4925.0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60788.92(27584.87,126652.56)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1.64(14.36,65.86)</w:t>
            </w:r>
          </w:p>
        </w:tc>
      </w:tr>
      <w:tr>
        <w:trPr>
          <w:trHeight w:val="280" w:hRule="atLeast"/>
        </w:trPr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4710.33(17219.71,35159.50)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20.04(14.40,27.97)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38598.33(307139.67,633877.78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501.95(354.54,717.07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3816.23(1628.96,8015.42)</w:t>
            </w:r>
          </w:p>
        </w:tc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6"/>
                <w:szCs w:val="16"/>
              </w:rPr>
              <w:t>4.32(1.85,9.10)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1:52:00Z</dcterms:created>
  <dc:creator>宋庆雨</dc:creator>
  <dc:description/>
  <cp:keywords/>
  <dc:language>en-US</dc:language>
  <cp:lastModifiedBy>庆雨 宋</cp:lastModifiedBy>
  <dcterms:modified xsi:type="dcterms:W3CDTF">2025-01-18T02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